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4B6D75" w14:textId="26BAC6C2" w:rsidR="00DE326F" w:rsidRPr="005819C4" w:rsidRDefault="00786B54" w:rsidP="0019740C">
      <w:pPr>
        <w:spacing w:before="220" w:line="480" w:lineRule="auto"/>
        <w:jc w:val="both"/>
        <w:rPr>
          <w:rFonts w:ascii="Times New Roman" w:hAnsi="Times New Roman"/>
          <w:b/>
        </w:rPr>
      </w:pPr>
      <w:r w:rsidRPr="005819C4">
        <w:rPr>
          <w:rFonts w:ascii="Times New Roman" w:hAnsi="Times New Roman"/>
          <w:b/>
        </w:rPr>
        <w:t>S1</w:t>
      </w:r>
      <w:r>
        <w:rPr>
          <w:rFonts w:ascii="Times New Roman" w:hAnsi="Times New Roman"/>
          <w:b/>
        </w:rPr>
        <w:t xml:space="preserve"> </w:t>
      </w:r>
      <w:r w:rsidR="00DE326F" w:rsidRPr="005819C4">
        <w:rPr>
          <w:rFonts w:ascii="Times New Roman" w:hAnsi="Times New Roman"/>
          <w:b/>
        </w:rPr>
        <w:t>Table Human and yeast SF3a/SF3b proteins</w:t>
      </w:r>
    </w:p>
    <w:tbl>
      <w:tblPr>
        <w:tblStyle w:val="TableGrid"/>
        <w:tblW w:w="0" w:type="auto"/>
        <w:tblLook w:val="0020" w:firstRow="1" w:lastRow="0" w:firstColumn="0" w:lastColumn="0" w:noHBand="0" w:noVBand="0"/>
      </w:tblPr>
      <w:tblGrid>
        <w:gridCol w:w="850"/>
        <w:gridCol w:w="1327"/>
        <w:gridCol w:w="705"/>
        <w:gridCol w:w="1036"/>
        <w:gridCol w:w="1789"/>
        <w:gridCol w:w="2661"/>
      </w:tblGrid>
      <w:tr w:rsidR="00DE326F" w:rsidRPr="00FD6F51" w14:paraId="3CF4182D" w14:textId="77777777">
        <w:trPr>
          <w:trHeight w:val="473"/>
        </w:trPr>
        <w:tc>
          <w:tcPr>
            <w:tcW w:w="0" w:type="auto"/>
            <w:tcBorders>
              <w:top w:val="triple" w:sz="4" w:space="0" w:color="auto"/>
              <w:left w:val="triple" w:sz="4" w:space="0" w:color="auto"/>
              <w:bottom w:val="triple" w:sz="4" w:space="0" w:color="auto"/>
            </w:tcBorders>
          </w:tcPr>
          <w:p w14:paraId="42B2E1CB" w14:textId="77777777" w:rsidR="00DE326F" w:rsidRPr="00FD6F51" w:rsidRDefault="00DE326F" w:rsidP="00E702BB">
            <w:pPr>
              <w:spacing w:before="220"/>
              <w:jc w:val="center"/>
              <w:rPr>
                <w:b/>
                <w:sz w:val="20"/>
              </w:rPr>
            </w:pPr>
            <w:r w:rsidRPr="00FD6F51">
              <w:rPr>
                <w:b/>
                <w:sz w:val="20"/>
              </w:rPr>
              <w:t>Protein</w:t>
            </w:r>
          </w:p>
          <w:p w14:paraId="638CFCBD" w14:textId="77777777" w:rsidR="00DE326F" w:rsidRPr="00FD6F51" w:rsidRDefault="00DE326F" w:rsidP="00E702BB">
            <w:pPr>
              <w:spacing w:before="220"/>
              <w:jc w:val="center"/>
              <w:rPr>
                <w:b/>
                <w:sz w:val="20"/>
              </w:rPr>
            </w:pPr>
            <w:r w:rsidRPr="00FD6F51">
              <w:rPr>
                <w:b/>
                <w:sz w:val="20"/>
              </w:rPr>
              <w:t>Name</w:t>
            </w:r>
          </w:p>
        </w:tc>
        <w:tc>
          <w:tcPr>
            <w:tcW w:w="0" w:type="auto"/>
            <w:tcBorders>
              <w:top w:val="triple" w:sz="4" w:space="0" w:color="auto"/>
              <w:bottom w:val="triple" w:sz="4" w:space="0" w:color="auto"/>
            </w:tcBorders>
          </w:tcPr>
          <w:p w14:paraId="32C8D041" w14:textId="77777777" w:rsidR="00DE326F" w:rsidRPr="00FD6F51" w:rsidRDefault="00DE326F" w:rsidP="00E702BB">
            <w:pPr>
              <w:spacing w:before="220"/>
              <w:jc w:val="center"/>
              <w:rPr>
                <w:b/>
                <w:sz w:val="20"/>
              </w:rPr>
            </w:pPr>
            <w:r w:rsidRPr="00FD6F51">
              <w:rPr>
                <w:b/>
                <w:sz w:val="20"/>
              </w:rPr>
              <w:t>Gene</w:t>
            </w:r>
          </w:p>
          <w:p w14:paraId="5CEA0F2D" w14:textId="77777777" w:rsidR="00DE326F" w:rsidRPr="00FD6F51" w:rsidRDefault="00DE326F" w:rsidP="00E702BB">
            <w:pPr>
              <w:spacing w:before="220"/>
              <w:jc w:val="center"/>
              <w:rPr>
                <w:b/>
                <w:sz w:val="20"/>
              </w:rPr>
            </w:pPr>
            <w:r w:rsidRPr="00FD6F51">
              <w:rPr>
                <w:b/>
                <w:sz w:val="20"/>
              </w:rPr>
              <w:t>Name</w:t>
            </w: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1A5508B7" w14:textId="77777777" w:rsidR="00DE326F" w:rsidRPr="00FD6F51" w:rsidRDefault="00DE326F" w:rsidP="00E702BB">
            <w:pPr>
              <w:spacing w:before="220"/>
              <w:jc w:val="center"/>
              <w:rPr>
                <w:b/>
                <w:sz w:val="20"/>
              </w:rPr>
            </w:pPr>
            <w:r w:rsidRPr="00FD6F51">
              <w:rPr>
                <w:b/>
                <w:sz w:val="20"/>
              </w:rPr>
              <w:t>MW</w:t>
            </w:r>
          </w:p>
          <w:p w14:paraId="4B3C2660" w14:textId="77777777" w:rsidR="00DE326F" w:rsidRPr="00FD6F51" w:rsidRDefault="00DE326F" w:rsidP="00E702BB">
            <w:pPr>
              <w:spacing w:before="220"/>
              <w:jc w:val="center"/>
              <w:rPr>
                <w:b/>
                <w:sz w:val="20"/>
              </w:rPr>
            </w:pPr>
            <w:r w:rsidRPr="00FD6F51">
              <w:rPr>
                <w:b/>
                <w:sz w:val="20"/>
              </w:rPr>
              <w:t>(</w:t>
            </w:r>
            <w:proofErr w:type="spellStart"/>
            <w:proofErr w:type="gramStart"/>
            <w:r w:rsidRPr="00FD6F51">
              <w:rPr>
                <w:b/>
                <w:sz w:val="20"/>
              </w:rPr>
              <w:t>kDa</w:t>
            </w:r>
            <w:proofErr w:type="spellEnd"/>
            <w:proofErr w:type="gramEnd"/>
            <w:r w:rsidRPr="00FD6F51">
              <w:rPr>
                <w:b/>
                <w:sz w:val="20"/>
              </w:rPr>
              <w:t>)</w:t>
            </w: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5D991F2B" w14:textId="77777777" w:rsidR="00DE326F" w:rsidRPr="00FD6F51" w:rsidRDefault="00DE326F" w:rsidP="00E702BB">
            <w:pPr>
              <w:spacing w:before="220"/>
              <w:jc w:val="center"/>
              <w:rPr>
                <w:b/>
                <w:sz w:val="20"/>
              </w:rPr>
            </w:pPr>
            <w:r w:rsidRPr="00FD6F51">
              <w:rPr>
                <w:b/>
                <w:sz w:val="20"/>
              </w:rPr>
              <w:t>MW+ tag</w:t>
            </w:r>
          </w:p>
          <w:p w14:paraId="564D9CD8" w14:textId="77777777" w:rsidR="00DE326F" w:rsidRPr="00FD6F51" w:rsidRDefault="00DE326F" w:rsidP="00E702BB">
            <w:pPr>
              <w:spacing w:before="220"/>
              <w:jc w:val="center"/>
              <w:rPr>
                <w:b/>
                <w:sz w:val="20"/>
              </w:rPr>
            </w:pPr>
            <w:r w:rsidRPr="00FD6F51">
              <w:rPr>
                <w:b/>
                <w:sz w:val="20"/>
              </w:rPr>
              <w:t>(</w:t>
            </w:r>
            <w:proofErr w:type="spellStart"/>
            <w:proofErr w:type="gramStart"/>
            <w:r w:rsidRPr="00FD6F51">
              <w:rPr>
                <w:b/>
                <w:sz w:val="20"/>
              </w:rPr>
              <w:t>kDa</w:t>
            </w:r>
            <w:proofErr w:type="spellEnd"/>
            <w:proofErr w:type="gramEnd"/>
            <w:r w:rsidRPr="00FD6F51">
              <w:rPr>
                <w:b/>
                <w:sz w:val="20"/>
              </w:rPr>
              <w:t>)</w:t>
            </w:r>
          </w:p>
        </w:tc>
        <w:tc>
          <w:tcPr>
            <w:tcW w:w="0" w:type="auto"/>
            <w:tcBorders>
              <w:top w:val="triple" w:sz="4" w:space="0" w:color="auto"/>
              <w:bottom w:val="triple" w:sz="4" w:space="0" w:color="auto"/>
              <w:right w:val="triple" w:sz="4" w:space="0" w:color="auto"/>
            </w:tcBorders>
          </w:tcPr>
          <w:p w14:paraId="7A86FDB5" w14:textId="77777777" w:rsidR="00DE326F" w:rsidRPr="00FD6F51" w:rsidRDefault="00DE326F" w:rsidP="00E702BB">
            <w:pPr>
              <w:spacing w:before="220"/>
              <w:jc w:val="center"/>
              <w:rPr>
                <w:b/>
                <w:sz w:val="20"/>
              </w:rPr>
            </w:pPr>
            <w:r w:rsidRPr="00FD6F51">
              <w:rPr>
                <w:b/>
                <w:sz w:val="20"/>
              </w:rPr>
              <w:t>Human Protein</w:t>
            </w:r>
          </w:p>
          <w:p w14:paraId="27BFF088" w14:textId="77777777" w:rsidR="00DE326F" w:rsidRPr="00FD6F51" w:rsidRDefault="00DE326F" w:rsidP="00E702BB">
            <w:pPr>
              <w:spacing w:before="220"/>
              <w:jc w:val="center"/>
              <w:rPr>
                <w:b/>
                <w:sz w:val="20"/>
              </w:rPr>
            </w:pPr>
            <w:r w:rsidRPr="00FD6F51">
              <w:rPr>
                <w:b/>
                <w:sz w:val="20"/>
              </w:rPr>
              <w:t>Name</w:t>
            </w:r>
          </w:p>
        </w:tc>
        <w:tc>
          <w:tcPr>
            <w:tcW w:w="0" w:type="auto"/>
            <w:tcBorders>
              <w:top w:val="triple" w:sz="4" w:space="0" w:color="auto"/>
              <w:bottom w:val="triple" w:sz="4" w:space="0" w:color="auto"/>
              <w:right w:val="triple" w:sz="4" w:space="0" w:color="auto"/>
            </w:tcBorders>
          </w:tcPr>
          <w:p w14:paraId="097B5AEA" w14:textId="77777777" w:rsidR="00DE326F" w:rsidRPr="00FD6F51" w:rsidRDefault="00DE326F" w:rsidP="00E702BB">
            <w:pPr>
              <w:spacing w:before="220"/>
              <w:jc w:val="center"/>
              <w:rPr>
                <w:b/>
                <w:sz w:val="20"/>
              </w:rPr>
            </w:pPr>
            <w:r w:rsidRPr="00FD6F51">
              <w:rPr>
                <w:b/>
                <w:sz w:val="20"/>
              </w:rPr>
              <w:t>Region of Site-specific</w:t>
            </w:r>
          </w:p>
          <w:p w14:paraId="5C5B7DC0" w14:textId="77777777" w:rsidR="00DE326F" w:rsidRPr="00FD6F51" w:rsidRDefault="00DE326F" w:rsidP="00E702BB">
            <w:pPr>
              <w:spacing w:before="220"/>
              <w:jc w:val="center"/>
              <w:rPr>
                <w:b/>
                <w:sz w:val="20"/>
              </w:rPr>
            </w:pPr>
            <w:r w:rsidRPr="00FD6F51">
              <w:rPr>
                <w:b/>
                <w:sz w:val="20"/>
              </w:rPr>
              <w:t>UV-crosslinking (This work)</w:t>
            </w:r>
          </w:p>
        </w:tc>
      </w:tr>
      <w:tr w:rsidR="006622CC" w:rsidRPr="00FD6F51" w14:paraId="267BB21D" w14:textId="77777777">
        <w:trPr>
          <w:trHeight w:val="294"/>
        </w:trPr>
        <w:tc>
          <w:tcPr>
            <w:tcW w:w="0" w:type="auto"/>
            <w:tcBorders>
              <w:top w:val="triple" w:sz="4" w:space="0" w:color="auto"/>
            </w:tcBorders>
          </w:tcPr>
          <w:p w14:paraId="7B503FA0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Rse1</w:t>
            </w: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50A5CFB1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YML049C</w:t>
            </w: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041D88CE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153.8</w:t>
            </w: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7C15EF98" w14:textId="0292EA3C" w:rsidR="006622CC" w:rsidRPr="006622CC" w:rsidRDefault="006622CC" w:rsidP="00E702BB">
            <w:pPr>
              <w:spacing w:before="220"/>
              <w:jc w:val="center"/>
              <w:rPr>
                <w:sz w:val="20"/>
                <w:szCs w:val="20"/>
              </w:rPr>
            </w:pPr>
            <w:r w:rsidRPr="006622C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7095933A" w14:textId="4613DE6F" w:rsidR="006622CC" w:rsidRPr="00FD6F51" w:rsidRDefault="003C0D24" w:rsidP="00E702BB">
            <w:pPr>
              <w:spacing w:before="220"/>
              <w:jc w:val="center"/>
              <w:rPr>
                <w:sz w:val="20"/>
              </w:rPr>
            </w:pPr>
            <w:hyperlink r:id="rId8" w:anchor="A5:O5" w:history="1">
              <w:r w:rsidR="006622CC" w:rsidRPr="00FD6F51">
                <w:rPr>
                  <w:rStyle w:val="Hyperlink"/>
                  <w:color w:val="auto"/>
                  <w:sz w:val="20"/>
                  <w:u w:val="none"/>
                </w:rPr>
                <w:t>SF3b130</w:t>
              </w:r>
            </w:hyperlink>
            <w:r w:rsidR="006622CC" w:rsidRPr="00FD6F51">
              <w:rPr>
                <w:rStyle w:val="Hyperlink"/>
                <w:color w:val="auto"/>
                <w:sz w:val="20"/>
                <w:u w:val="none"/>
              </w:rPr>
              <w:t xml:space="preserve"> (SAP130)</w:t>
            </w: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353DFF66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ND</w:t>
            </w:r>
          </w:p>
        </w:tc>
      </w:tr>
      <w:tr w:rsidR="006622CC" w:rsidRPr="00FD6F51" w14:paraId="4111B9B9" w14:textId="77777777">
        <w:trPr>
          <w:trHeight w:val="294"/>
        </w:trPr>
        <w:tc>
          <w:tcPr>
            <w:tcW w:w="0" w:type="auto"/>
          </w:tcPr>
          <w:p w14:paraId="726CD601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Hsh155</w:t>
            </w:r>
          </w:p>
        </w:tc>
        <w:tc>
          <w:tcPr>
            <w:tcW w:w="0" w:type="auto"/>
          </w:tcPr>
          <w:p w14:paraId="545ACB8A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YMR288W</w:t>
            </w:r>
          </w:p>
        </w:tc>
        <w:tc>
          <w:tcPr>
            <w:tcW w:w="0" w:type="auto"/>
          </w:tcPr>
          <w:p w14:paraId="3A3F4B9E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110</w:t>
            </w:r>
          </w:p>
        </w:tc>
        <w:tc>
          <w:tcPr>
            <w:tcW w:w="0" w:type="auto"/>
          </w:tcPr>
          <w:p w14:paraId="2944C81D" w14:textId="3E48BFDC" w:rsidR="006622CC" w:rsidRPr="006622CC" w:rsidRDefault="006622CC" w:rsidP="00E702BB">
            <w:pPr>
              <w:spacing w:before="220"/>
              <w:jc w:val="center"/>
              <w:rPr>
                <w:sz w:val="20"/>
                <w:szCs w:val="20"/>
              </w:rPr>
            </w:pPr>
            <w:r w:rsidRPr="006622CC">
              <w:rPr>
                <w:sz w:val="20"/>
                <w:szCs w:val="20"/>
              </w:rPr>
              <w:t>131</w:t>
            </w:r>
          </w:p>
        </w:tc>
        <w:tc>
          <w:tcPr>
            <w:tcW w:w="0" w:type="auto"/>
          </w:tcPr>
          <w:p w14:paraId="4EBDC099" w14:textId="698CA9E5" w:rsidR="006622CC" w:rsidRPr="00FD6F51" w:rsidRDefault="003C0D24" w:rsidP="00E702BB">
            <w:pPr>
              <w:spacing w:before="220"/>
              <w:jc w:val="center"/>
              <w:rPr>
                <w:sz w:val="20"/>
              </w:rPr>
            </w:pPr>
            <w:hyperlink r:id="rId9" w:anchor="A3:O3" w:history="1">
              <w:r w:rsidR="006622CC" w:rsidRPr="00FD6F51">
                <w:rPr>
                  <w:rStyle w:val="Hyperlink"/>
                  <w:color w:val="auto"/>
                  <w:sz w:val="20"/>
                  <w:u w:val="none"/>
                </w:rPr>
                <w:t>SF3b155</w:t>
              </w:r>
            </w:hyperlink>
            <w:r w:rsidR="006622CC" w:rsidRPr="00FD6F51">
              <w:rPr>
                <w:rStyle w:val="Hyperlink"/>
                <w:color w:val="auto"/>
                <w:sz w:val="20"/>
                <w:u w:val="none"/>
              </w:rPr>
              <w:t xml:space="preserve"> (SAP155)</w:t>
            </w:r>
          </w:p>
        </w:tc>
        <w:tc>
          <w:tcPr>
            <w:tcW w:w="0" w:type="auto"/>
          </w:tcPr>
          <w:p w14:paraId="60929309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461–467 and</w:t>
            </w:r>
          </w:p>
          <w:p w14:paraId="721F97DC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479–482, 483–496, 500–511</w:t>
            </w:r>
          </w:p>
        </w:tc>
      </w:tr>
      <w:tr w:rsidR="006622CC" w:rsidRPr="00FD6F51" w14:paraId="7ACB623F" w14:textId="77777777">
        <w:trPr>
          <w:trHeight w:val="304"/>
        </w:trPr>
        <w:tc>
          <w:tcPr>
            <w:tcW w:w="0" w:type="auto"/>
          </w:tcPr>
          <w:p w14:paraId="600ED023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Prp9</w:t>
            </w:r>
          </w:p>
        </w:tc>
        <w:tc>
          <w:tcPr>
            <w:tcW w:w="0" w:type="auto"/>
          </w:tcPr>
          <w:p w14:paraId="3353B811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YDL030W</w:t>
            </w:r>
          </w:p>
        </w:tc>
        <w:tc>
          <w:tcPr>
            <w:tcW w:w="0" w:type="auto"/>
          </w:tcPr>
          <w:p w14:paraId="2DC9267D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63</w:t>
            </w:r>
          </w:p>
        </w:tc>
        <w:tc>
          <w:tcPr>
            <w:tcW w:w="0" w:type="auto"/>
          </w:tcPr>
          <w:p w14:paraId="18D659BC" w14:textId="6599C723" w:rsidR="006622CC" w:rsidRPr="006622CC" w:rsidRDefault="006622CC" w:rsidP="00E702BB">
            <w:pPr>
              <w:spacing w:before="220"/>
              <w:jc w:val="center"/>
              <w:rPr>
                <w:sz w:val="20"/>
                <w:szCs w:val="20"/>
              </w:rPr>
            </w:pPr>
            <w:r w:rsidRPr="006622CC">
              <w:rPr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14:paraId="723D5058" w14:textId="28926500" w:rsidR="006622CC" w:rsidRPr="00FD6F51" w:rsidRDefault="003C0D24" w:rsidP="00E702BB">
            <w:pPr>
              <w:spacing w:before="220"/>
              <w:jc w:val="center"/>
              <w:rPr>
                <w:sz w:val="20"/>
              </w:rPr>
            </w:pPr>
            <w:hyperlink r:id="rId10" w:anchor="A10:O10" w:history="1">
              <w:r w:rsidR="006622CC" w:rsidRPr="00FD6F51">
                <w:rPr>
                  <w:rStyle w:val="Hyperlink"/>
                  <w:color w:val="auto"/>
                  <w:sz w:val="20"/>
                  <w:u w:val="none"/>
                </w:rPr>
                <w:t>SF3a60</w:t>
              </w:r>
            </w:hyperlink>
            <w:r w:rsidR="006622CC" w:rsidRPr="00FD6F51">
              <w:rPr>
                <w:rStyle w:val="Hyperlink"/>
                <w:color w:val="auto"/>
                <w:sz w:val="20"/>
                <w:u w:val="none"/>
              </w:rPr>
              <w:t xml:space="preserve"> (SAP61)</w:t>
            </w:r>
          </w:p>
        </w:tc>
        <w:tc>
          <w:tcPr>
            <w:tcW w:w="0" w:type="auto"/>
          </w:tcPr>
          <w:p w14:paraId="35403203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453–460</w:t>
            </w:r>
          </w:p>
        </w:tc>
      </w:tr>
      <w:tr w:rsidR="006622CC" w:rsidRPr="00FD6F51" w14:paraId="75D3185E" w14:textId="77777777">
        <w:trPr>
          <w:trHeight w:val="294"/>
        </w:trPr>
        <w:tc>
          <w:tcPr>
            <w:tcW w:w="0" w:type="auto"/>
          </w:tcPr>
          <w:p w14:paraId="6784FDD3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Cus1</w:t>
            </w:r>
          </w:p>
        </w:tc>
        <w:tc>
          <w:tcPr>
            <w:tcW w:w="0" w:type="auto"/>
          </w:tcPr>
          <w:p w14:paraId="740A7A11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YMR240C</w:t>
            </w:r>
          </w:p>
        </w:tc>
        <w:tc>
          <w:tcPr>
            <w:tcW w:w="0" w:type="auto"/>
          </w:tcPr>
          <w:p w14:paraId="50F9C607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50.2</w:t>
            </w:r>
          </w:p>
        </w:tc>
        <w:tc>
          <w:tcPr>
            <w:tcW w:w="0" w:type="auto"/>
          </w:tcPr>
          <w:p w14:paraId="192ECB18" w14:textId="6BE676F7" w:rsidR="006622CC" w:rsidRPr="006622CC" w:rsidRDefault="006622CC" w:rsidP="00E702BB">
            <w:pPr>
              <w:spacing w:before="220"/>
              <w:jc w:val="center"/>
              <w:rPr>
                <w:sz w:val="20"/>
                <w:szCs w:val="20"/>
              </w:rPr>
            </w:pPr>
            <w:r w:rsidRPr="006622CC">
              <w:rPr>
                <w:sz w:val="20"/>
                <w:szCs w:val="20"/>
              </w:rPr>
              <w:t>71.2</w:t>
            </w:r>
          </w:p>
        </w:tc>
        <w:tc>
          <w:tcPr>
            <w:tcW w:w="0" w:type="auto"/>
          </w:tcPr>
          <w:p w14:paraId="33321550" w14:textId="7B20F877" w:rsidR="006622CC" w:rsidRPr="00FD6F51" w:rsidRDefault="003C0D24" w:rsidP="00E702BB">
            <w:pPr>
              <w:spacing w:before="220"/>
              <w:jc w:val="center"/>
              <w:rPr>
                <w:sz w:val="20"/>
              </w:rPr>
            </w:pPr>
            <w:hyperlink r:id="rId11" w:anchor="A4:O4" w:history="1">
              <w:r w:rsidR="006622CC" w:rsidRPr="00FD6F51">
                <w:rPr>
                  <w:rStyle w:val="Hyperlink"/>
                  <w:color w:val="auto"/>
                  <w:sz w:val="20"/>
                  <w:u w:val="none"/>
                </w:rPr>
                <w:t>SF3b145</w:t>
              </w:r>
            </w:hyperlink>
            <w:r w:rsidR="006622CC" w:rsidRPr="00FD6F51">
              <w:rPr>
                <w:rStyle w:val="Hyperlink"/>
                <w:color w:val="auto"/>
                <w:sz w:val="20"/>
                <w:u w:val="none"/>
              </w:rPr>
              <w:t xml:space="preserve"> (SAP145)</w:t>
            </w:r>
          </w:p>
        </w:tc>
        <w:tc>
          <w:tcPr>
            <w:tcW w:w="0" w:type="auto"/>
          </w:tcPr>
          <w:p w14:paraId="23685D61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453–460</w:t>
            </w:r>
          </w:p>
        </w:tc>
      </w:tr>
      <w:tr w:rsidR="006622CC" w:rsidRPr="00FD6F51" w14:paraId="066EFD12" w14:textId="77777777">
        <w:trPr>
          <w:trHeight w:val="294"/>
        </w:trPr>
        <w:tc>
          <w:tcPr>
            <w:tcW w:w="0" w:type="auto"/>
          </w:tcPr>
          <w:p w14:paraId="3E5ACEF3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Prp21</w:t>
            </w:r>
          </w:p>
        </w:tc>
        <w:tc>
          <w:tcPr>
            <w:tcW w:w="0" w:type="auto"/>
          </w:tcPr>
          <w:p w14:paraId="3CC22368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YJL203W</w:t>
            </w:r>
          </w:p>
        </w:tc>
        <w:tc>
          <w:tcPr>
            <w:tcW w:w="0" w:type="auto"/>
          </w:tcPr>
          <w:p w14:paraId="7ED53288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33</w:t>
            </w:r>
          </w:p>
        </w:tc>
        <w:tc>
          <w:tcPr>
            <w:tcW w:w="0" w:type="auto"/>
          </w:tcPr>
          <w:p w14:paraId="54007EDF" w14:textId="4C6BE733" w:rsidR="006622CC" w:rsidRPr="006622CC" w:rsidRDefault="006622CC" w:rsidP="00E702BB">
            <w:pPr>
              <w:spacing w:before="220"/>
              <w:jc w:val="center"/>
              <w:rPr>
                <w:sz w:val="20"/>
                <w:szCs w:val="20"/>
              </w:rPr>
            </w:pPr>
            <w:r w:rsidRPr="006622C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100768" w14:textId="76BBF7A3" w:rsidR="006622CC" w:rsidRPr="00FD6F51" w:rsidRDefault="003C0D24" w:rsidP="00E702BB">
            <w:pPr>
              <w:spacing w:before="220"/>
              <w:jc w:val="center"/>
              <w:rPr>
                <w:sz w:val="20"/>
              </w:rPr>
            </w:pPr>
            <w:hyperlink r:id="rId12" w:anchor="A12:O12" w:history="1">
              <w:r w:rsidR="006622CC" w:rsidRPr="00FD6F51">
                <w:rPr>
                  <w:rStyle w:val="Hyperlink"/>
                  <w:color w:val="auto"/>
                  <w:sz w:val="20"/>
                  <w:u w:val="none"/>
                </w:rPr>
                <w:t>SF3a120</w:t>
              </w:r>
            </w:hyperlink>
            <w:r w:rsidR="006622CC" w:rsidRPr="00FD6F51">
              <w:rPr>
                <w:rStyle w:val="Hyperlink"/>
                <w:color w:val="auto"/>
                <w:sz w:val="20"/>
                <w:u w:val="none"/>
              </w:rPr>
              <w:t xml:space="preserve"> (SAP114)</w:t>
            </w:r>
          </w:p>
        </w:tc>
        <w:tc>
          <w:tcPr>
            <w:tcW w:w="0" w:type="auto"/>
          </w:tcPr>
          <w:p w14:paraId="2BF8E4D1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ND</w:t>
            </w:r>
          </w:p>
        </w:tc>
      </w:tr>
      <w:tr w:rsidR="006622CC" w:rsidRPr="00FD6F51" w14:paraId="63B17AD2" w14:textId="77777777">
        <w:trPr>
          <w:trHeight w:val="294"/>
        </w:trPr>
        <w:tc>
          <w:tcPr>
            <w:tcW w:w="0" w:type="auto"/>
          </w:tcPr>
          <w:p w14:paraId="6AEF5887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Prp11</w:t>
            </w:r>
          </w:p>
        </w:tc>
        <w:tc>
          <w:tcPr>
            <w:tcW w:w="0" w:type="auto"/>
          </w:tcPr>
          <w:p w14:paraId="7B242DB3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YDL043C</w:t>
            </w:r>
          </w:p>
        </w:tc>
        <w:tc>
          <w:tcPr>
            <w:tcW w:w="0" w:type="auto"/>
          </w:tcPr>
          <w:p w14:paraId="35FA1334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29.9</w:t>
            </w:r>
          </w:p>
        </w:tc>
        <w:tc>
          <w:tcPr>
            <w:tcW w:w="0" w:type="auto"/>
          </w:tcPr>
          <w:p w14:paraId="55BF9060" w14:textId="7F532F04" w:rsidR="006622CC" w:rsidRPr="006622CC" w:rsidRDefault="006622CC" w:rsidP="00E702BB">
            <w:pPr>
              <w:spacing w:before="220"/>
              <w:jc w:val="center"/>
              <w:rPr>
                <w:sz w:val="20"/>
                <w:szCs w:val="20"/>
              </w:rPr>
            </w:pPr>
            <w:r w:rsidRPr="006622CC">
              <w:rPr>
                <w:sz w:val="20"/>
                <w:szCs w:val="20"/>
              </w:rPr>
              <w:t>50.9</w:t>
            </w:r>
          </w:p>
        </w:tc>
        <w:tc>
          <w:tcPr>
            <w:tcW w:w="0" w:type="auto"/>
          </w:tcPr>
          <w:p w14:paraId="31128E97" w14:textId="5CA1A3A9" w:rsidR="006622CC" w:rsidRPr="00FD6F51" w:rsidRDefault="003C0D24" w:rsidP="00E702BB">
            <w:pPr>
              <w:spacing w:before="220"/>
              <w:jc w:val="center"/>
              <w:rPr>
                <w:sz w:val="20"/>
              </w:rPr>
            </w:pPr>
            <w:hyperlink r:id="rId13" w:anchor="A11:O11" w:history="1">
              <w:r w:rsidR="006622CC" w:rsidRPr="00FD6F51">
                <w:rPr>
                  <w:rStyle w:val="Hyperlink"/>
                  <w:color w:val="auto"/>
                  <w:sz w:val="20"/>
                  <w:u w:val="none"/>
                </w:rPr>
                <w:t>SF3a66</w:t>
              </w:r>
            </w:hyperlink>
            <w:r w:rsidR="006622CC" w:rsidRPr="00FD6F51">
              <w:rPr>
                <w:rStyle w:val="Hyperlink"/>
                <w:color w:val="auto"/>
                <w:sz w:val="20"/>
                <w:u w:val="none"/>
              </w:rPr>
              <w:t xml:space="preserve"> (SAP62)</w:t>
            </w:r>
          </w:p>
        </w:tc>
        <w:tc>
          <w:tcPr>
            <w:tcW w:w="0" w:type="auto"/>
          </w:tcPr>
          <w:p w14:paraId="2FF4F6EC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447–452, 453–460</w:t>
            </w:r>
          </w:p>
        </w:tc>
      </w:tr>
      <w:tr w:rsidR="006622CC" w:rsidRPr="00FD6F51" w14:paraId="7C5089C9" w14:textId="77777777">
        <w:trPr>
          <w:trHeight w:val="294"/>
        </w:trPr>
        <w:tc>
          <w:tcPr>
            <w:tcW w:w="0" w:type="auto"/>
          </w:tcPr>
          <w:p w14:paraId="2AC1C83F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Lea1</w:t>
            </w:r>
          </w:p>
        </w:tc>
        <w:tc>
          <w:tcPr>
            <w:tcW w:w="0" w:type="auto"/>
          </w:tcPr>
          <w:p w14:paraId="672BD953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YPL213W</w:t>
            </w:r>
          </w:p>
        </w:tc>
        <w:tc>
          <w:tcPr>
            <w:tcW w:w="0" w:type="auto"/>
          </w:tcPr>
          <w:p w14:paraId="183D2716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27.2</w:t>
            </w:r>
          </w:p>
        </w:tc>
        <w:tc>
          <w:tcPr>
            <w:tcW w:w="0" w:type="auto"/>
          </w:tcPr>
          <w:p w14:paraId="7D1139FA" w14:textId="65BE66FD" w:rsidR="006622CC" w:rsidRPr="006622CC" w:rsidRDefault="006622CC" w:rsidP="00E702BB">
            <w:pPr>
              <w:spacing w:before="220"/>
              <w:jc w:val="center"/>
              <w:rPr>
                <w:sz w:val="20"/>
                <w:szCs w:val="20"/>
              </w:rPr>
            </w:pPr>
            <w:r w:rsidRPr="006622C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8EA147F" w14:textId="6690AB5B" w:rsidR="006622CC" w:rsidRPr="00FD6F51" w:rsidRDefault="003C0D24" w:rsidP="00E702BB">
            <w:pPr>
              <w:spacing w:before="220"/>
              <w:jc w:val="center"/>
              <w:rPr>
                <w:sz w:val="20"/>
              </w:rPr>
            </w:pPr>
            <w:hyperlink r:id="rId14" w:anchor="A45:O45" w:history="1">
              <w:r w:rsidR="006622CC" w:rsidRPr="00FD6F51">
                <w:rPr>
                  <w:rStyle w:val="Hyperlink"/>
                  <w:color w:val="auto"/>
                  <w:sz w:val="20"/>
                  <w:u w:val="none"/>
                </w:rPr>
                <w:t>U2-A'</w:t>
              </w:r>
            </w:hyperlink>
          </w:p>
        </w:tc>
        <w:tc>
          <w:tcPr>
            <w:tcW w:w="0" w:type="auto"/>
          </w:tcPr>
          <w:p w14:paraId="67211C88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ND</w:t>
            </w:r>
          </w:p>
        </w:tc>
      </w:tr>
      <w:tr w:rsidR="006622CC" w:rsidRPr="00FD6F51" w14:paraId="0685BF09" w14:textId="77777777">
        <w:trPr>
          <w:trHeight w:val="304"/>
        </w:trPr>
        <w:tc>
          <w:tcPr>
            <w:tcW w:w="0" w:type="auto"/>
          </w:tcPr>
          <w:p w14:paraId="38C2D1F1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Hsh49</w:t>
            </w:r>
          </w:p>
        </w:tc>
        <w:tc>
          <w:tcPr>
            <w:tcW w:w="0" w:type="auto"/>
          </w:tcPr>
          <w:p w14:paraId="24FCD003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YOR319W</w:t>
            </w:r>
          </w:p>
        </w:tc>
        <w:tc>
          <w:tcPr>
            <w:tcW w:w="0" w:type="auto"/>
          </w:tcPr>
          <w:p w14:paraId="11C4C52E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24.5</w:t>
            </w:r>
          </w:p>
        </w:tc>
        <w:tc>
          <w:tcPr>
            <w:tcW w:w="0" w:type="auto"/>
          </w:tcPr>
          <w:p w14:paraId="44CD3121" w14:textId="1475179F" w:rsidR="006622CC" w:rsidRPr="006622CC" w:rsidRDefault="006622CC" w:rsidP="00E702BB">
            <w:pPr>
              <w:spacing w:before="220"/>
              <w:jc w:val="center"/>
              <w:rPr>
                <w:sz w:val="20"/>
                <w:szCs w:val="20"/>
              </w:rPr>
            </w:pPr>
            <w:r w:rsidRPr="006622CC">
              <w:rPr>
                <w:sz w:val="20"/>
                <w:szCs w:val="20"/>
              </w:rPr>
              <w:t>45.5</w:t>
            </w:r>
          </w:p>
        </w:tc>
        <w:tc>
          <w:tcPr>
            <w:tcW w:w="0" w:type="auto"/>
          </w:tcPr>
          <w:p w14:paraId="0EE29A67" w14:textId="58785E6C" w:rsidR="006622CC" w:rsidRPr="00FD6F51" w:rsidRDefault="003C0D24" w:rsidP="00E702BB">
            <w:pPr>
              <w:spacing w:before="220"/>
              <w:jc w:val="center"/>
              <w:rPr>
                <w:sz w:val="20"/>
              </w:rPr>
            </w:pPr>
            <w:hyperlink r:id="rId15" w:anchor="A6:O6" w:history="1">
              <w:r w:rsidR="006622CC" w:rsidRPr="00FD6F51">
                <w:rPr>
                  <w:rStyle w:val="Hyperlink"/>
                  <w:color w:val="auto"/>
                  <w:sz w:val="20"/>
                  <w:u w:val="none"/>
                </w:rPr>
                <w:t>SF3b49</w:t>
              </w:r>
            </w:hyperlink>
            <w:r w:rsidR="006622CC" w:rsidRPr="00FD6F51">
              <w:rPr>
                <w:rStyle w:val="Hyperlink"/>
                <w:color w:val="auto"/>
                <w:sz w:val="20"/>
                <w:u w:val="none"/>
              </w:rPr>
              <w:t xml:space="preserve"> (SAP49)</w:t>
            </w:r>
          </w:p>
        </w:tc>
        <w:tc>
          <w:tcPr>
            <w:tcW w:w="0" w:type="auto"/>
          </w:tcPr>
          <w:p w14:paraId="264A2BF9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447–452, 453–460</w:t>
            </w:r>
          </w:p>
        </w:tc>
      </w:tr>
      <w:tr w:rsidR="006622CC" w:rsidRPr="00FD6F51" w14:paraId="52A49A2D" w14:textId="77777777">
        <w:trPr>
          <w:trHeight w:val="294"/>
        </w:trPr>
        <w:tc>
          <w:tcPr>
            <w:tcW w:w="0" w:type="auto"/>
          </w:tcPr>
          <w:p w14:paraId="53FE6BFF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Msl1</w:t>
            </w:r>
          </w:p>
        </w:tc>
        <w:tc>
          <w:tcPr>
            <w:tcW w:w="0" w:type="auto"/>
          </w:tcPr>
          <w:p w14:paraId="62820A86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YIR009W</w:t>
            </w:r>
          </w:p>
        </w:tc>
        <w:tc>
          <w:tcPr>
            <w:tcW w:w="0" w:type="auto"/>
          </w:tcPr>
          <w:p w14:paraId="31DA9E4F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12.8</w:t>
            </w:r>
          </w:p>
        </w:tc>
        <w:tc>
          <w:tcPr>
            <w:tcW w:w="0" w:type="auto"/>
          </w:tcPr>
          <w:p w14:paraId="2AF7F832" w14:textId="1057586D" w:rsidR="006622CC" w:rsidRPr="006622CC" w:rsidRDefault="006622CC" w:rsidP="00E702BB">
            <w:pPr>
              <w:spacing w:before="220"/>
              <w:jc w:val="center"/>
              <w:rPr>
                <w:sz w:val="20"/>
                <w:szCs w:val="20"/>
              </w:rPr>
            </w:pPr>
            <w:r w:rsidRPr="006622C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5F9522F" w14:textId="5D062C16" w:rsidR="006622CC" w:rsidRPr="00FD6F51" w:rsidRDefault="003C0D24" w:rsidP="00E702BB">
            <w:pPr>
              <w:spacing w:before="220"/>
              <w:jc w:val="center"/>
              <w:rPr>
                <w:sz w:val="20"/>
              </w:rPr>
            </w:pPr>
            <w:hyperlink r:id="rId16" w:anchor="A44:O44" w:history="1">
              <w:r w:rsidR="006622CC" w:rsidRPr="00FD6F51">
                <w:rPr>
                  <w:rStyle w:val="Hyperlink"/>
                  <w:color w:val="auto"/>
                  <w:sz w:val="20"/>
                  <w:u w:val="none"/>
                </w:rPr>
                <w:t>U2-B''</w:t>
              </w:r>
            </w:hyperlink>
          </w:p>
        </w:tc>
        <w:tc>
          <w:tcPr>
            <w:tcW w:w="0" w:type="auto"/>
          </w:tcPr>
          <w:p w14:paraId="48D29B82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ND</w:t>
            </w:r>
          </w:p>
        </w:tc>
      </w:tr>
      <w:tr w:rsidR="006622CC" w:rsidRPr="00FD6F51" w14:paraId="7D7DB7F3" w14:textId="77777777">
        <w:trPr>
          <w:trHeight w:val="294"/>
        </w:trPr>
        <w:tc>
          <w:tcPr>
            <w:tcW w:w="0" w:type="auto"/>
          </w:tcPr>
          <w:p w14:paraId="0FBB82EC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-</w:t>
            </w:r>
          </w:p>
        </w:tc>
        <w:tc>
          <w:tcPr>
            <w:tcW w:w="0" w:type="auto"/>
          </w:tcPr>
          <w:p w14:paraId="279A51A8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-</w:t>
            </w:r>
          </w:p>
        </w:tc>
        <w:tc>
          <w:tcPr>
            <w:tcW w:w="0" w:type="auto"/>
          </w:tcPr>
          <w:p w14:paraId="663B5D2A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-</w:t>
            </w:r>
          </w:p>
        </w:tc>
        <w:tc>
          <w:tcPr>
            <w:tcW w:w="0" w:type="auto"/>
          </w:tcPr>
          <w:p w14:paraId="0E720ADF" w14:textId="3FA2E35D" w:rsidR="006622CC" w:rsidRPr="006622CC" w:rsidRDefault="006622CC" w:rsidP="00E702BB">
            <w:pPr>
              <w:spacing w:before="220"/>
              <w:jc w:val="center"/>
              <w:rPr>
                <w:sz w:val="20"/>
                <w:szCs w:val="20"/>
              </w:rPr>
            </w:pPr>
            <w:r w:rsidRPr="006622C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817D518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SF3b14a</w:t>
            </w:r>
          </w:p>
        </w:tc>
        <w:tc>
          <w:tcPr>
            <w:tcW w:w="0" w:type="auto"/>
          </w:tcPr>
          <w:p w14:paraId="5556C984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-</w:t>
            </w:r>
          </w:p>
        </w:tc>
      </w:tr>
      <w:tr w:rsidR="006622CC" w:rsidRPr="00FD6F51" w14:paraId="41A3735B" w14:textId="77777777">
        <w:trPr>
          <w:trHeight w:val="294"/>
        </w:trPr>
        <w:tc>
          <w:tcPr>
            <w:tcW w:w="0" w:type="auto"/>
          </w:tcPr>
          <w:p w14:paraId="5B06CDCD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Rds3</w:t>
            </w:r>
          </w:p>
        </w:tc>
        <w:tc>
          <w:tcPr>
            <w:tcW w:w="0" w:type="auto"/>
          </w:tcPr>
          <w:p w14:paraId="2F121A4C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YPR094W</w:t>
            </w:r>
          </w:p>
        </w:tc>
        <w:tc>
          <w:tcPr>
            <w:tcW w:w="0" w:type="auto"/>
          </w:tcPr>
          <w:p w14:paraId="6487B3DE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12.3</w:t>
            </w:r>
          </w:p>
        </w:tc>
        <w:tc>
          <w:tcPr>
            <w:tcW w:w="0" w:type="auto"/>
          </w:tcPr>
          <w:p w14:paraId="450C38D2" w14:textId="02ACE8C1" w:rsidR="006622CC" w:rsidRPr="006622CC" w:rsidRDefault="006622CC" w:rsidP="00E702BB">
            <w:pPr>
              <w:spacing w:before="220"/>
              <w:jc w:val="center"/>
              <w:rPr>
                <w:sz w:val="20"/>
                <w:szCs w:val="20"/>
              </w:rPr>
            </w:pPr>
            <w:r w:rsidRPr="006622CC">
              <w:rPr>
                <w:sz w:val="20"/>
                <w:szCs w:val="20"/>
              </w:rPr>
              <w:t>33.3</w:t>
            </w:r>
          </w:p>
        </w:tc>
        <w:tc>
          <w:tcPr>
            <w:tcW w:w="0" w:type="auto"/>
          </w:tcPr>
          <w:p w14:paraId="00EC9CB8" w14:textId="22BC547C" w:rsidR="006622CC" w:rsidRPr="00FD6F51" w:rsidRDefault="003C0D24" w:rsidP="00E702BB">
            <w:pPr>
              <w:spacing w:before="220"/>
              <w:jc w:val="center"/>
              <w:rPr>
                <w:sz w:val="20"/>
              </w:rPr>
            </w:pPr>
            <w:hyperlink r:id="rId17" w:anchor="A7:O7" w:history="1">
              <w:r w:rsidR="006622CC" w:rsidRPr="00FD6F51">
                <w:rPr>
                  <w:rStyle w:val="Hyperlink"/>
                  <w:color w:val="auto"/>
                  <w:sz w:val="20"/>
                  <w:u w:val="none"/>
                </w:rPr>
                <w:t>SF3b14b</w:t>
              </w:r>
            </w:hyperlink>
          </w:p>
        </w:tc>
        <w:tc>
          <w:tcPr>
            <w:tcW w:w="0" w:type="auto"/>
          </w:tcPr>
          <w:p w14:paraId="1044FCD0" w14:textId="45EDDB4B" w:rsidR="006622CC" w:rsidRPr="00FD6F51" w:rsidRDefault="00834B39" w:rsidP="00E702BB">
            <w:pPr>
              <w:spacing w:before="22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6622CC" w:rsidRPr="00FD6F51" w14:paraId="46505EDA" w14:textId="77777777">
        <w:trPr>
          <w:trHeight w:val="294"/>
        </w:trPr>
        <w:tc>
          <w:tcPr>
            <w:tcW w:w="0" w:type="auto"/>
          </w:tcPr>
          <w:p w14:paraId="368D4D74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Ysf3</w:t>
            </w:r>
          </w:p>
        </w:tc>
        <w:tc>
          <w:tcPr>
            <w:tcW w:w="0" w:type="auto"/>
          </w:tcPr>
          <w:p w14:paraId="65E11FC6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YNL138W-A</w:t>
            </w:r>
          </w:p>
        </w:tc>
        <w:tc>
          <w:tcPr>
            <w:tcW w:w="0" w:type="auto"/>
          </w:tcPr>
          <w:p w14:paraId="088CD775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1E3265E5" w14:textId="7E2311D5" w:rsidR="006622CC" w:rsidRPr="006622CC" w:rsidRDefault="006622CC" w:rsidP="00E702BB">
            <w:pPr>
              <w:spacing w:before="220"/>
              <w:jc w:val="center"/>
              <w:rPr>
                <w:sz w:val="20"/>
                <w:szCs w:val="20"/>
              </w:rPr>
            </w:pPr>
            <w:r w:rsidRPr="006622CC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0E7BB31F" w14:textId="6564DE47" w:rsidR="006622CC" w:rsidRPr="00FD6F51" w:rsidRDefault="003C0D24" w:rsidP="00E702BB">
            <w:pPr>
              <w:spacing w:before="220"/>
              <w:jc w:val="center"/>
              <w:rPr>
                <w:sz w:val="20"/>
              </w:rPr>
            </w:pPr>
            <w:hyperlink r:id="rId18" w:anchor="A8:O8" w:history="1">
              <w:r w:rsidR="006622CC" w:rsidRPr="00FD6F51">
                <w:rPr>
                  <w:sz w:val="20"/>
                </w:rPr>
                <w:t>SF3b10</w:t>
              </w:r>
            </w:hyperlink>
          </w:p>
        </w:tc>
        <w:tc>
          <w:tcPr>
            <w:tcW w:w="0" w:type="auto"/>
          </w:tcPr>
          <w:p w14:paraId="3A937731" w14:textId="6E70C2BD" w:rsidR="006622CC" w:rsidRPr="00FD6F51" w:rsidRDefault="00834B39" w:rsidP="00E702BB">
            <w:pPr>
              <w:spacing w:before="22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</w:tbl>
    <w:p w14:paraId="11249E0A" w14:textId="77777777" w:rsidR="009D04CE" w:rsidRDefault="00DE326F" w:rsidP="009D04CE">
      <w:pPr>
        <w:spacing w:line="480" w:lineRule="auto"/>
        <w:jc w:val="both"/>
        <w:rPr>
          <w:rFonts w:ascii="Times New Roman" w:hAnsi="Times New Roman"/>
          <w:sz w:val="20"/>
        </w:rPr>
      </w:pPr>
      <w:r w:rsidRPr="00A94007">
        <w:rPr>
          <w:rFonts w:ascii="Times New Roman" w:hAnsi="Times New Roman"/>
          <w:sz w:val="20"/>
        </w:rPr>
        <w:t>SF3b (Rse1, Hsh155, Cus1, Hsh49, Rds3, Ysf3), SF3a (Prp9, 11, 21). ND = Not determined</w:t>
      </w:r>
      <w:r w:rsidR="00EE1343">
        <w:rPr>
          <w:rFonts w:ascii="Times New Roman" w:hAnsi="Times New Roman"/>
          <w:sz w:val="20"/>
        </w:rPr>
        <w:t xml:space="preserve">. </w:t>
      </w:r>
    </w:p>
    <w:p w14:paraId="42C4C299" w14:textId="77777777" w:rsidR="003C0D24" w:rsidRDefault="00EE1343" w:rsidP="00A32959">
      <w:pPr>
        <w:jc w:val="both"/>
        <w:rPr>
          <w:rFonts w:ascii="Times New Roman" w:eastAsiaTheme="minorEastAsia" w:hAnsi="Times New Roman"/>
          <w:sz w:val="20"/>
          <w:szCs w:val="20"/>
        </w:rPr>
      </w:pPr>
      <w:r w:rsidRPr="00534D4C">
        <w:rPr>
          <w:rFonts w:ascii="Times New Roman" w:eastAsiaTheme="minorEastAsia" w:hAnsi="Times New Roman"/>
          <w:sz w:val="20"/>
          <w:szCs w:val="20"/>
        </w:rPr>
        <w:t xml:space="preserve">Human U2 proteins could be cross-linked to </w:t>
      </w:r>
      <w:r w:rsidR="00C6311B" w:rsidRPr="00534D4C">
        <w:rPr>
          <w:rFonts w:ascii="Times New Roman" w:hAnsi="Times New Roman"/>
          <w:sz w:val="20"/>
          <w:szCs w:val="20"/>
        </w:rPr>
        <w:t xml:space="preserve">a 20-nucleotides-long region of the </w:t>
      </w:r>
      <w:r w:rsidR="00C6311B" w:rsidRPr="00534D4C">
        <w:rPr>
          <w:rFonts w:ascii="Times New Roman" w:eastAsiaTheme="minorEastAsia" w:hAnsi="Times New Roman"/>
          <w:sz w:val="20"/>
          <w:szCs w:val="20"/>
        </w:rPr>
        <w:t xml:space="preserve">pre-mRNA </w:t>
      </w:r>
      <w:r w:rsidR="00C6311B" w:rsidRPr="00534D4C">
        <w:rPr>
          <w:rFonts w:ascii="Times New Roman" w:hAnsi="Times New Roman"/>
          <w:sz w:val="20"/>
          <w:szCs w:val="20"/>
        </w:rPr>
        <w:t xml:space="preserve">upstream of the </w:t>
      </w:r>
      <w:r w:rsidR="00C6311B" w:rsidRPr="00534D4C">
        <w:rPr>
          <w:rFonts w:ascii="Times New Roman" w:eastAsiaTheme="minorEastAsia" w:hAnsi="Times New Roman"/>
          <w:sz w:val="20"/>
          <w:szCs w:val="20"/>
        </w:rPr>
        <w:t>branch-site</w:t>
      </w:r>
      <w:r w:rsidR="00C6311B" w:rsidRPr="00534D4C">
        <w:rPr>
          <w:rFonts w:ascii="Times New Roman" w:hAnsi="Times New Roman"/>
          <w:sz w:val="20"/>
          <w:szCs w:val="20"/>
        </w:rPr>
        <w:t xml:space="preserve"> (the so-called “anchoring site”), </w:t>
      </w:r>
      <w:r w:rsidRPr="00534D4C">
        <w:rPr>
          <w:rFonts w:ascii="Times New Roman" w:eastAsiaTheme="minorEastAsia" w:hAnsi="Times New Roman"/>
          <w:sz w:val="20"/>
          <w:szCs w:val="20"/>
        </w:rPr>
        <w:t xml:space="preserve">in the order SF3b49 - SF3a120 - SF3a60 - SF3b145 - SF3a66 - SF3b155 </w:t>
      </w:r>
      <w:r w:rsidR="001D08F3">
        <w:rPr>
          <w:rFonts w:ascii="Times New Roman" w:eastAsiaTheme="minorEastAsia" w:hAnsi="Times New Roman"/>
          <w:sz w:val="20"/>
          <w:szCs w:val="20"/>
        </w:rPr>
        <w:fldChar w:fldCharType="begin">
          <w:fldData xml:space="preserve">PEVuZE5vdGU+PENpdGU+PEF1dGhvcj5DaGFtcGlvbi1Bcm5hdWQ8L0F1dGhvcj48WWVhcj4xOTk0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</w:fldData>
        </w:fldChar>
      </w:r>
      <w:r w:rsidR="001D08F3">
        <w:rPr>
          <w:rFonts w:ascii="Times New Roman" w:eastAsiaTheme="minorEastAsia" w:hAnsi="Times New Roman"/>
          <w:sz w:val="20"/>
          <w:szCs w:val="20"/>
        </w:rPr>
        <w:instrText xml:space="preserve"> ADDIN EN.CITE </w:instrText>
      </w:r>
      <w:r w:rsidR="001D08F3">
        <w:rPr>
          <w:rFonts w:ascii="Times New Roman" w:eastAsiaTheme="minorEastAsia" w:hAnsi="Times New Roman"/>
          <w:sz w:val="20"/>
          <w:szCs w:val="20"/>
        </w:rPr>
        <w:fldChar w:fldCharType="begin">
          <w:fldData xml:space="preserve">PEVuZE5vdGU+PENpdGU+PEF1dGhvcj5DaGFtcGlvbi1Bcm5hdWQ8L0F1dGhvcj48WWVhcj4xOTk0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</w:fldData>
        </w:fldChar>
      </w:r>
      <w:r w:rsidR="001D08F3">
        <w:rPr>
          <w:rFonts w:ascii="Times New Roman" w:eastAsiaTheme="minorEastAsia" w:hAnsi="Times New Roman"/>
          <w:sz w:val="20"/>
          <w:szCs w:val="20"/>
        </w:rPr>
        <w:instrText xml:space="preserve"> ADDIN EN.CITE.DATA </w:instrText>
      </w:r>
      <w:r w:rsidR="001D08F3">
        <w:rPr>
          <w:rFonts w:ascii="Times New Roman" w:eastAsiaTheme="minorEastAsia" w:hAnsi="Times New Roman"/>
          <w:sz w:val="20"/>
          <w:szCs w:val="20"/>
        </w:rPr>
      </w:r>
      <w:r w:rsidR="001D08F3">
        <w:rPr>
          <w:rFonts w:ascii="Times New Roman" w:eastAsiaTheme="minorEastAsia" w:hAnsi="Times New Roman"/>
          <w:sz w:val="20"/>
          <w:szCs w:val="20"/>
        </w:rPr>
        <w:fldChar w:fldCharType="end"/>
      </w:r>
      <w:r w:rsidR="001D08F3">
        <w:rPr>
          <w:rFonts w:ascii="Times New Roman" w:eastAsiaTheme="minorEastAsia" w:hAnsi="Times New Roman"/>
          <w:sz w:val="20"/>
          <w:szCs w:val="20"/>
        </w:rPr>
      </w:r>
      <w:r w:rsidR="001D08F3">
        <w:rPr>
          <w:rFonts w:ascii="Times New Roman" w:eastAsiaTheme="minorEastAsia" w:hAnsi="Times New Roman"/>
          <w:sz w:val="20"/>
          <w:szCs w:val="20"/>
        </w:rPr>
        <w:fldChar w:fldCharType="separate"/>
      </w:r>
      <w:r w:rsidR="001D08F3">
        <w:rPr>
          <w:rFonts w:ascii="Times New Roman" w:eastAsiaTheme="minorEastAsia" w:hAnsi="Times New Roman"/>
          <w:noProof/>
          <w:sz w:val="20"/>
          <w:szCs w:val="20"/>
        </w:rPr>
        <w:t>[1,2]</w:t>
      </w:r>
      <w:r w:rsidR="001D08F3">
        <w:rPr>
          <w:rFonts w:ascii="Times New Roman" w:eastAsiaTheme="minorEastAsia" w:hAnsi="Times New Roman"/>
          <w:sz w:val="20"/>
          <w:szCs w:val="20"/>
        </w:rPr>
        <w:fldChar w:fldCharType="end"/>
      </w:r>
      <w:r w:rsidR="00C6311B" w:rsidRPr="00534D4C">
        <w:rPr>
          <w:rFonts w:ascii="Times New Roman" w:eastAsiaTheme="minorEastAsia" w:hAnsi="Times New Roman"/>
          <w:sz w:val="20"/>
          <w:szCs w:val="20"/>
        </w:rPr>
        <w:t xml:space="preserve"> </w:t>
      </w:r>
      <w:bookmarkStart w:id="0" w:name="_GoBack"/>
      <w:bookmarkEnd w:id="0"/>
    </w:p>
    <w:p w14:paraId="3373C862" w14:textId="77777777" w:rsidR="003C0D24" w:rsidRDefault="003C0D24" w:rsidP="00A32959">
      <w:pPr>
        <w:jc w:val="both"/>
        <w:rPr>
          <w:rFonts w:ascii="Times New Roman" w:eastAsiaTheme="minorEastAsia" w:hAnsi="Times New Roman"/>
          <w:sz w:val="20"/>
          <w:szCs w:val="20"/>
        </w:rPr>
      </w:pPr>
    </w:p>
    <w:p w14:paraId="0B8AAB99" w14:textId="77777777" w:rsidR="003C0D24" w:rsidRPr="003C0D24" w:rsidRDefault="003C0D24" w:rsidP="003C0D24">
      <w:pPr>
        <w:pStyle w:val="EndNoteBibliography"/>
        <w:ind w:left="720" w:hanging="720"/>
        <w:rPr>
          <w:noProof/>
        </w:rPr>
      </w:pPr>
      <w:r>
        <w:rPr>
          <w:szCs w:val="20"/>
        </w:rPr>
        <w:fldChar w:fldCharType="begin"/>
      </w:r>
      <w:r>
        <w:rPr>
          <w:szCs w:val="20"/>
        </w:rPr>
        <w:instrText xml:space="preserve"> ADDIN EN.REFLIST </w:instrText>
      </w:r>
      <w:r>
        <w:rPr>
          <w:szCs w:val="20"/>
        </w:rPr>
        <w:fldChar w:fldCharType="separate"/>
      </w:r>
      <w:r w:rsidRPr="003C0D24">
        <w:rPr>
          <w:noProof/>
        </w:rPr>
        <w:t>1. Champion-Arnaud P, Reed R The prespliceosome components SAP 49 and SAP 145 interact in a complex implicated in tethering U2 snRNP to the branch site. Genes Dev. 1994;8: 1974-1983.</w:t>
      </w:r>
    </w:p>
    <w:p w14:paraId="0DEBD342" w14:textId="77777777" w:rsidR="003C0D24" w:rsidRPr="003C0D24" w:rsidRDefault="003C0D24" w:rsidP="003C0D24">
      <w:pPr>
        <w:pStyle w:val="EndNoteBibliography"/>
        <w:ind w:left="720" w:hanging="720"/>
        <w:rPr>
          <w:noProof/>
        </w:rPr>
      </w:pPr>
      <w:r w:rsidRPr="003C0D24">
        <w:rPr>
          <w:noProof/>
        </w:rPr>
        <w:t>2. Gozani O, Feld R, Reed R Evidence that sequence-independent binding of highly conserved U2 snRNP proteins upstream of the branch site is required for assembly of spliceosomal complex A. Genes Dev. 1996;10: 233-243.</w:t>
      </w:r>
    </w:p>
    <w:p w14:paraId="786C1107" w14:textId="443705F1" w:rsidR="00EE1343" w:rsidRPr="00534D4C" w:rsidRDefault="003C0D24" w:rsidP="00A32959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fldChar w:fldCharType="end"/>
      </w:r>
    </w:p>
    <w:sectPr w:rsidR="00EE1343" w:rsidRPr="00534D4C" w:rsidSect="00C811A1">
      <w:headerReference w:type="even" r:id="rId19"/>
      <w:headerReference w:type="default" r:id="rId2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B08BDA" w14:textId="77777777" w:rsidR="00B7309E" w:rsidRDefault="00B7309E" w:rsidP="00BC3A45">
      <w:r>
        <w:separator/>
      </w:r>
    </w:p>
  </w:endnote>
  <w:endnote w:type="continuationSeparator" w:id="0">
    <w:p w14:paraId="5A37A979" w14:textId="77777777" w:rsidR="00B7309E" w:rsidRDefault="00B7309E" w:rsidP="00BC3A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256CF3" w14:textId="77777777" w:rsidR="00B7309E" w:rsidRDefault="00B7309E" w:rsidP="00BC3A45">
      <w:r>
        <w:separator/>
      </w:r>
    </w:p>
  </w:footnote>
  <w:footnote w:type="continuationSeparator" w:id="0">
    <w:p w14:paraId="14B367F7" w14:textId="77777777" w:rsidR="00B7309E" w:rsidRDefault="00B7309E" w:rsidP="00BC3A4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2D373B" w14:textId="77777777" w:rsidR="00B7309E" w:rsidRDefault="00B7309E" w:rsidP="00E9234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ACB3D7" w14:textId="77777777" w:rsidR="00B7309E" w:rsidRDefault="00B7309E" w:rsidP="00BC3A4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F0ED73" w14:textId="4E7B4441" w:rsidR="00B7309E" w:rsidRDefault="00B7309E" w:rsidP="00A31286">
    <w:pPr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06E8D"/>
    <w:multiLevelType w:val="hybridMultilevel"/>
    <w:tmpl w:val="53182258"/>
    <w:lvl w:ilvl="0" w:tplc="866AF16C">
      <w:start w:val="1"/>
      <w:numFmt w:val="decimal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0190415" w:tentative="1">
      <w:start w:val="1"/>
      <w:numFmt w:val="lowerLetter"/>
      <w:lvlText w:val="%2."/>
      <w:lvlJc w:val="left"/>
      <w:pPr>
        <w:ind w:left="1440" w:hanging="360"/>
      </w:pPr>
    </w:lvl>
    <w:lvl w:ilvl="2" w:tplc="001B0415" w:tentative="1">
      <w:start w:val="1"/>
      <w:numFmt w:val="lowerRoman"/>
      <w:lvlText w:val="%3."/>
      <w:lvlJc w:val="right"/>
      <w:pPr>
        <w:ind w:left="2160" w:hanging="180"/>
      </w:pPr>
    </w:lvl>
    <w:lvl w:ilvl="3" w:tplc="000F0415" w:tentative="1">
      <w:start w:val="1"/>
      <w:numFmt w:val="decimal"/>
      <w:lvlText w:val="%4."/>
      <w:lvlJc w:val="left"/>
      <w:pPr>
        <w:ind w:left="2880" w:hanging="360"/>
      </w:pPr>
    </w:lvl>
    <w:lvl w:ilvl="4" w:tplc="00190415" w:tentative="1">
      <w:start w:val="1"/>
      <w:numFmt w:val="lowerLetter"/>
      <w:lvlText w:val="%5."/>
      <w:lvlJc w:val="left"/>
      <w:pPr>
        <w:ind w:left="3600" w:hanging="360"/>
      </w:pPr>
    </w:lvl>
    <w:lvl w:ilvl="5" w:tplc="001B0415" w:tentative="1">
      <w:start w:val="1"/>
      <w:numFmt w:val="lowerRoman"/>
      <w:lvlText w:val="%6."/>
      <w:lvlJc w:val="right"/>
      <w:pPr>
        <w:ind w:left="4320" w:hanging="180"/>
      </w:pPr>
    </w:lvl>
    <w:lvl w:ilvl="6" w:tplc="000F0415" w:tentative="1">
      <w:start w:val="1"/>
      <w:numFmt w:val="decimal"/>
      <w:lvlText w:val="%7."/>
      <w:lvlJc w:val="left"/>
      <w:pPr>
        <w:ind w:left="5040" w:hanging="360"/>
      </w:pPr>
    </w:lvl>
    <w:lvl w:ilvl="7" w:tplc="00190415" w:tentative="1">
      <w:start w:val="1"/>
      <w:numFmt w:val="lowerLetter"/>
      <w:lvlText w:val="%8."/>
      <w:lvlJc w:val="left"/>
      <w:pPr>
        <w:ind w:left="5760" w:hanging="360"/>
      </w:pPr>
    </w:lvl>
    <w:lvl w:ilvl="8" w:tplc="001B041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BE14B9"/>
    <w:multiLevelType w:val="hybridMultilevel"/>
    <w:tmpl w:val="55C25B66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hyphenationZone w:val="425"/>
  <w:doNotHyphenateCaps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f2p5s9ktperqee0t552zrqfe0rvw050apv&quot;&gt;Library 203-Converted&lt;record-ids&gt;&lt;item&gt;100&lt;/item&gt;&lt;item&gt;1496&lt;/item&gt;&lt;/record-ids&gt;&lt;/item&gt;&lt;/Libraries&gt;"/>
  </w:docVars>
  <w:rsids>
    <w:rsidRoot w:val="00414A33"/>
    <w:rsid w:val="000050E5"/>
    <w:rsid w:val="0000543C"/>
    <w:rsid w:val="00006404"/>
    <w:rsid w:val="00025906"/>
    <w:rsid w:val="00040A94"/>
    <w:rsid w:val="00045CCB"/>
    <w:rsid w:val="0009374C"/>
    <w:rsid w:val="000A14D9"/>
    <w:rsid w:val="000A1F55"/>
    <w:rsid w:val="000B5517"/>
    <w:rsid w:val="000B7193"/>
    <w:rsid w:val="000D2634"/>
    <w:rsid w:val="000E406D"/>
    <w:rsid w:val="000E6FE9"/>
    <w:rsid w:val="00114B28"/>
    <w:rsid w:val="001164F6"/>
    <w:rsid w:val="001209FC"/>
    <w:rsid w:val="00121D56"/>
    <w:rsid w:val="00142172"/>
    <w:rsid w:val="00170AD1"/>
    <w:rsid w:val="00190F2A"/>
    <w:rsid w:val="0019740C"/>
    <w:rsid w:val="001A5484"/>
    <w:rsid w:val="001A6128"/>
    <w:rsid w:val="001A761A"/>
    <w:rsid w:val="001B086C"/>
    <w:rsid w:val="001C0BFD"/>
    <w:rsid w:val="001C7ECF"/>
    <w:rsid w:val="001D08F3"/>
    <w:rsid w:val="001D0DF2"/>
    <w:rsid w:val="001E73EE"/>
    <w:rsid w:val="001F0C42"/>
    <w:rsid w:val="001F2EF8"/>
    <w:rsid w:val="002019E0"/>
    <w:rsid w:val="00203128"/>
    <w:rsid w:val="002073FF"/>
    <w:rsid w:val="002147DD"/>
    <w:rsid w:val="002331B1"/>
    <w:rsid w:val="00241791"/>
    <w:rsid w:val="0024271B"/>
    <w:rsid w:val="00252A9C"/>
    <w:rsid w:val="002567BA"/>
    <w:rsid w:val="00292E31"/>
    <w:rsid w:val="00294715"/>
    <w:rsid w:val="00295ADA"/>
    <w:rsid w:val="0029740C"/>
    <w:rsid w:val="002C13EC"/>
    <w:rsid w:val="002D3056"/>
    <w:rsid w:val="002D7D9D"/>
    <w:rsid w:val="002E229C"/>
    <w:rsid w:val="002E765E"/>
    <w:rsid w:val="002F1B0B"/>
    <w:rsid w:val="002F4DB9"/>
    <w:rsid w:val="002F6CB2"/>
    <w:rsid w:val="00302228"/>
    <w:rsid w:val="003028AE"/>
    <w:rsid w:val="003218FF"/>
    <w:rsid w:val="00331437"/>
    <w:rsid w:val="0033443E"/>
    <w:rsid w:val="0034127E"/>
    <w:rsid w:val="00341837"/>
    <w:rsid w:val="00357774"/>
    <w:rsid w:val="00380979"/>
    <w:rsid w:val="00387111"/>
    <w:rsid w:val="003877E2"/>
    <w:rsid w:val="00390EA5"/>
    <w:rsid w:val="003A0F49"/>
    <w:rsid w:val="003B69B5"/>
    <w:rsid w:val="003C0365"/>
    <w:rsid w:val="003C0D24"/>
    <w:rsid w:val="003C4ACA"/>
    <w:rsid w:val="003E090A"/>
    <w:rsid w:val="003E2EEF"/>
    <w:rsid w:val="003F489F"/>
    <w:rsid w:val="00403CBB"/>
    <w:rsid w:val="00406EB4"/>
    <w:rsid w:val="004101A3"/>
    <w:rsid w:val="00411FDB"/>
    <w:rsid w:val="00414A33"/>
    <w:rsid w:val="00425E69"/>
    <w:rsid w:val="00437DB3"/>
    <w:rsid w:val="00450EFE"/>
    <w:rsid w:val="00453DEC"/>
    <w:rsid w:val="00467773"/>
    <w:rsid w:val="00483D47"/>
    <w:rsid w:val="004907F4"/>
    <w:rsid w:val="00492421"/>
    <w:rsid w:val="00494DEE"/>
    <w:rsid w:val="00497366"/>
    <w:rsid w:val="004A3565"/>
    <w:rsid w:val="004A5809"/>
    <w:rsid w:val="004C0C67"/>
    <w:rsid w:val="004C4AE1"/>
    <w:rsid w:val="004E7B84"/>
    <w:rsid w:val="004F0A78"/>
    <w:rsid w:val="005160F4"/>
    <w:rsid w:val="00520DC6"/>
    <w:rsid w:val="0053475E"/>
    <w:rsid w:val="00534D4C"/>
    <w:rsid w:val="00534F3E"/>
    <w:rsid w:val="00536F34"/>
    <w:rsid w:val="005455EC"/>
    <w:rsid w:val="00564A78"/>
    <w:rsid w:val="00580DF2"/>
    <w:rsid w:val="005819C4"/>
    <w:rsid w:val="00582941"/>
    <w:rsid w:val="00592F2F"/>
    <w:rsid w:val="005A66A6"/>
    <w:rsid w:val="005B212C"/>
    <w:rsid w:val="005C0E1D"/>
    <w:rsid w:val="005E6A06"/>
    <w:rsid w:val="005F0062"/>
    <w:rsid w:val="00614C09"/>
    <w:rsid w:val="00626B07"/>
    <w:rsid w:val="00630308"/>
    <w:rsid w:val="00631BF7"/>
    <w:rsid w:val="00634D56"/>
    <w:rsid w:val="00647560"/>
    <w:rsid w:val="006622CC"/>
    <w:rsid w:val="006716FA"/>
    <w:rsid w:val="00685D84"/>
    <w:rsid w:val="00691335"/>
    <w:rsid w:val="006A1641"/>
    <w:rsid w:val="006A5F2F"/>
    <w:rsid w:val="006B22B4"/>
    <w:rsid w:val="006B4211"/>
    <w:rsid w:val="006B638E"/>
    <w:rsid w:val="006C5AA2"/>
    <w:rsid w:val="006E3BA0"/>
    <w:rsid w:val="006F27DB"/>
    <w:rsid w:val="006F3544"/>
    <w:rsid w:val="007027F4"/>
    <w:rsid w:val="00751CC1"/>
    <w:rsid w:val="0075473C"/>
    <w:rsid w:val="007620FF"/>
    <w:rsid w:val="00763B14"/>
    <w:rsid w:val="007737E9"/>
    <w:rsid w:val="00774074"/>
    <w:rsid w:val="00776539"/>
    <w:rsid w:val="007765F3"/>
    <w:rsid w:val="00786B54"/>
    <w:rsid w:val="007C2511"/>
    <w:rsid w:val="007C25FA"/>
    <w:rsid w:val="007C5EB7"/>
    <w:rsid w:val="007D7220"/>
    <w:rsid w:val="007E19A5"/>
    <w:rsid w:val="007E7AA5"/>
    <w:rsid w:val="007F099E"/>
    <w:rsid w:val="007F2F5C"/>
    <w:rsid w:val="00801F1D"/>
    <w:rsid w:val="00803721"/>
    <w:rsid w:val="00815CFA"/>
    <w:rsid w:val="00834B39"/>
    <w:rsid w:val="00842C03"/>
    <w:rsid w:val="00861E79"/>
    <w:rsid w:val="00863DBC"/>
    <w:rsid w:val="00872577"/>
    <w:rsid w:val="00874384"/>
    <w:rsid w:val="00885E5E"/>
    <w:rsid w:val="00894F76"/>
    <w:rsid w:val="008C2BE9"/>
    <w:rsid w:val="008D4D48"/>
    <w:rsid w:val="008E2929"/>
    <w:rsid w:val="008F087F"/>
    <w:rsid w:val="008F2BEF"/>
    <w:rsid w:val="008F5C78"/>
    <w:rsid w:val="0090736A"/>
    <w:rsid w:val="00925CB8"/>
    <w:rsid w:val="00933F68"/>
    <w:rsid w:val="00935DAC"/>
    <w:rsid w:val="00954A3C"/>
    <w:rsid w:val="0097187A"/>
    <w:rsid w:val="009912F1"/>
    <w:rsid w:val="009966C2"/>
    <w:rsid w:val="009D04CE"/>
    <w:rsid w:val="009D4D7D"/>
    <w:rsid w:val="009E23DE"/>
    <w:rsid w:val="009E658D"/>
    <w:rsid w:val="009F4279"/>
    <w:rsid w:val="00A06715"/>
    <w:rsid w:val="00A10EBA"/>
    <w:rsid w:val="00A1583A"/>
    <w:rsid w:val="00A2030A"/>
    <w:rsid w:val="00A234AA"/>
    <w:rsid w:val="00A31286"/>
    <w:rsid w:val="00A32959"/>
    <w:rsid w:val="00A35017"/>
    <w:rsid w:val="00A4154E"/>
    <w:rsid w:val="00A417AE"/>
    <w:rsid w:val="00A47DA1"/>
    <w:rsid w:val="00A57806"/>
    <w:rsid w:val="00A729A3"/>
    <w:rsid w:val="00A81902"/>
    <w:rsid w:val="00A87568"/>
    <w:rsid w:val="00A94007"/>
    <w:rsid w:val="00AC6D25"/>
    <w:rsid w:val="00AD6AD5"/>
    <w:rsid w:val="00AE7731"/>
    <w:rsid w:val="00AF4279"/>
    <w:rsid w:val="00B00CAA"/>
    <w:rsid w:val="00B0172B"/>
    <w:rsid w:val="00B02227"/>
    <w:rsid w:val="00B03766"/>
    <w:rsid w:val="00B07CBD"/>
    <w:rsid w:val="00B13A25"/>
    <w:rsid w:val="00B20F42"/>
    <w:rsid w:val="00B25724"/>
    <w:rsid w:val="00B332CD"/>
    <w:rsid w:val="00B7309E"/>
    <w:rsid w:val="00B81E1E"/>
    <w:rsid w:val="00B93FA2"/>
    <w:rsid w:val="00B941D7"/>
    <w:rsid w:val="00B948A7"/>
    <w:rsid w:val="00B955AD"/>
    <w:rsid w:val="00B957F6"/>
    <w:rsid w:val="00B96837"/>
    <w:rsid w:val="00BA3EA9"/>
    <w:rsid w:val="00BA7A22"/>
    <w:rsid w:val="00BC3A45"/>
    <w:rsid w:val="00C011C7"/>
    <w:rsid w:val="00C02B38"/>
    <w:rsid w:val="00C15AA7"/>
    <w:rsid w:val="00C224F0"/>
    <w:rsid w:val="00C263B7"/>
    <w:rsid w:val="00C36473"/>
    <w:rsid w:val="00C378A3"/>
    <w:rsid w:val="00C41A09"/>
    <w:rsid w:val="00C6311B"/>
    <w:rsid w:val="00C64504"/>
    <w:rsid w:val="00C66ACB"/>
    <w:rsid w:val="00C811A1"/>
    <w:rsid w:val="00C85D3B"/>
    <w:rsid w:val="00C9487D"/>
    <w:rsid w:val="00C97DB3"/>
    <w:rsid w:val="00CA1687"/>
    <w:rsid w:val="00CA4499"/>
    <w:rsid w:val="00CB139B"/>
    <w:rsid w:val="00CC2FF2"/>
    <w:rsid w:val="00CC4264"/>
    <w:rsid w:val="00CC6EA7"/>
    <w:rsid w:val="00CD5647"/>
    <w:rsid w:val="00CF5D2E"/>
    <w:rsid w:val="00D00DAC"/>
    <w:rsid w:val="00D13BC9"/>
    <w:rsid w:val="00D17DEE"/>
    <w:rsid w:val="00D71230"/>
    <w:rsid w:val="00D87FB8"/>
    <w:rsid w:val="00D9759D"/>
    <w:rsid w:val="00DA761D"/>
    <w:rsid w:val="00DB4C1F"/>
    <w:rsid w:val="00DB5AB6"/>
    <w:rsid w:val="00DD4D48"/>
    <w:rsid w:val="00DE1A03"/>
    <w:rsid w:val="00DE326F"/>
    <w:rsid w:val="00DF3038"/>
    <w:rsid w:val="00DF5718"/>
    <w:rsid w:val="00E041FD"/>
    <w:rsid w:val="00E12275"/>
    <w:rsid w:val="00E24BBB"/>
    <w:rsid w:val="00E424E4"/>
    <w:rsid w:val="00E52AB7"/>
    <w:rsid w:val="00E55993"/>
    <w:rsid w:val="00E702BB"/>
    <w:rsid w:val="00E73644"/>
    <w:rsid w:val="00E73F10"/>
    <w:rsid w:val="00E7403D"/>
    <w:rsid w:val="00E77931"/>
    <w:rsid w:val="00E85477"/>
    <w:rsid w:val="00E90167"/>
    <w:rsid w:val="00E91F3A"/>
    <w:rsid w:val="00E9234D"/>
    <w:rsid w:val="00E923F4"/>
    <w:rsid w:val="00E95039"/>
    <w:rsid w:val="00EA1654"/>
    <w:rsid w:val="00EB11DF"/>
    <w:rsid w:val="00EB31E7"/>
    <w:rsid w:val="00ED36FB"/>
    <w:rsid w:val="00EE1343"/>
    <w:rsid w:val="00EE4640"/>
    <w:rsid w:val="00EF3C53"/>
    <w:rsid w:val="00EF7C18"/>
    <w:rsid w:val="00F01C51"/>
    <w:rsid w:val="00F04C47"/>
    <w:rsid w:val="00F065AC"/>
    <w:rsid w:val="00F37CB3"/>
    <w:rsid w:val="00F439E1"/>
    <w:rsid w:val="00F55E10"/>
    <w:rsid w:val="00F55F9B"/>
    <w:rsid w:val="00F7087E"/>
    <w:rsid w:val="00F72C92"/>
    <w:rsid w:val="00F90262"/>
    <w:rsid w:val="00F95935"/>
    <w:rsid w:val="00F96220"/>
    <w:rsid w:val="00FB6E96"/>
    <w:rsid w:val="00FC01F4"/>
    <w:rsid w:val="00FD6F51"/>
    <w:rsid w:val="00FE5921"/>
    <w:rsid w:val="00FF53A0"/>
    <w:rsid w:val="00FF59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E7322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DEE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E923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3F4"/>
    <w:rPr>
      <w:rFonts w:ascii="Lucida Grande" w:hAnsi="Lucida Grande" w:cs="Lucida Grande"/>
      <w:sz w:val="18"/>
    </w:rPr>
  </w:style>
  <w:style w:type="paragraph" w:customStyle="1" w:styleId="EndNoteBibliographyTitle">
    <w:name w:val="EndNote Bibliography Title"/>
    <w:basedOn w:val="Normal"/>
    <w:uiPriority w:val="99"/>
    <w:rsid w:val="00C263B7"/>
    <w:pPr>
      <w:jc w:val="center"/>
    </w:pPr>
    <w:rPr>
      <w:rFonts w:ascii="Times New Roman" w:hAnsi="Times New Roman"/>
      <w:sz w:val="20"/>
    </w:rPr>
  </w:style>
  <w:style w:type="paragraph" w:customStyle="1" w:styleId="EndNoteBibliography">
    <w:name w:val="EndNote Bibliography"/>
    <w:basedOn w:val="Normal"/>
    <w:uiPriority w:val="99"/>
    <w:rsid w:val="00C263B7"/>
    <w:rPr>
      <w:rFonts w:ascii="Times New Roman" w:hAnsi="Times New Roman"/>
      <w:sz w:val="20"/>
    </w:rPr>
  </w:style>
  <w:style w:type="paragraph" w:styleId="Header">
    <w:name w:val="header"/>
    <w:basedOn w:val="Normal"/>
    <w:link w:val="HeaderChar"/>
    <w:uiPriority w:val="99"/>
    <w:rsid w:val="00BC3A4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3A45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BC3A4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3A45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BC3A45"/>
    <w:rPr>
      <w:rFonts w:cs="Times New Roman"/>
    </w:rPr>
  </w:style>
  <w:style w:type="table" w:styleId="TableGrid">
    <w:name w:val="Table Grid"/>
    <w:basedOn w:val="TableNormal"/>
    <w:uiPriority w:val="99"/>
    <w:rsid w:val="0019740C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19740C"/>
    <w:rPr>
      <w:rFonts w:cs="Times New Roman"/>
      <w:color w:val="0000D4"/>
      <w:u w:val="single"/>
    </w:rPr>
  </w:style>
  <w:style w:type="paragraph" w:customStyle="1" w:styleId="Default">
    <w:name w:val="Default"/>
    <w:rsid w:val="00A10EBA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99"/>
    <w:qFormat/>
    <w:rsid w:val="00A10EB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DEE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E923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3F4"/>
    <w:rPr>
      <w:rFonts w:ascii="Lucida Grande" w:hAnsi="Lucida Grande" w:cs="Lucida Grande"/>
      <w:sz w:val="18"/>
    </w:rPr>
  </w:style>
  <w:style w:type="paragraph" w:customStyle="1" w:styleId="EndNoteBibliographyTitle">
    <w:name w:val="EndNote Bibliography Title"/>
    <w:basedOn w:val="Normal"/>
    <w:uiPriority w:val="99"/>
    <w:rsid w:val="00C263B7"/>
    <w:pPr>
      <w:jc w:val="center"/>
    </w:pPr>
    <w:rPr>
      <w:rFonts w:ascii="Times New Roman" w:hAnsi="Times New Roman"/>
      <w:sz w:val="20"/>
    </w:rPr>
  </w:style>
  <w:style w:type="paragraph" w:customStyle="1" w:styleId="EndNoteBibliography">
    <w:name w:val="EndNote Bibliography"/>
    <w:basedOn w:val="Normal"/>
    <w:uiPriority w:val="99"/>
    <w:rsid w:val="00C263B7"/>
    <w:rPr>
      <w:rFonts w:ascii="Times New Roman" w:hAnsi="Times New Roman"/>
      <w:sz w:val="20"/>
    </w:rPr>
  </w:style>
  <w:style w:type="paragraph" w:styleId="Header">
    <w:name w:val="header"/>
    <w:basedOn w:val="Normal"/>
    <w:link w:val="HeaderChar"/>
    <w:uiPriority w:val="99"/>
    <w:rsid w:val="00BC3A4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3A45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BC3A4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3A45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BC3A45"/>
    <w:rPr>
      <w:rFonts w:cs="Times New Roman"/>
    </w:rPr>
  </w:style>
  <w:style w:type="table" w:styleId="TableGrid">
    <w:name w:val="Table Grid"/>
    <w:basedOn w:val="TableNormal"/>
    <w:uiPriority w:val="99"/>
    <w:rsid w:val="0019740C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19740C"/>
    <w:rPr>
      <w:rFonts w:cs="Times New Roman"/>
      <w:color w:val="0000D4"/>
      <w:u w:val="single"/>
    </w:rPr>
  </w:style>
  <w:style w:type="paragraph" w:customStyle="1" w:styleId="Default">
    <w:name w:val="Default"/>
    <w:rsid w:val="00A10EBA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99"/>
    <w:qFormat/>
    <w:rsid w:val="00A10E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file:///\\fs10700.bpc.mpg.de\Experiments%2006:07:08\Experiments%202006\splicing_database_MAC_MAY20\gene_names.xls" TargetMode="External"/><Relationship Id="rId20" Type="http://schemas.openxmlformats.org/officeDocument/2006/relationships/header" Target="header2.xml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hyperlink" Target="file:///\\fs10700.bpc.mpg.de\Experiments%2006:07:08\Experiments%202006\splicing_database_MAC_MAY20\gene_names.xls" TargetMode="External"/><Relationship Id="rId11" Type="http://schemas.openxmlformats.org/officeDocument/2006/relationships/hyperlink" Target="file:///\\fs10700.bpc.mpg.de\Experiments%2006:07:08\Experiments%202006\splicing_database_MAC_MAY20\gene_names.xls" TargetMode="External"/><Relationship Id="rId12" Type="http://schemas.openxmlformats.org/officeDocument/2006/relationships/hyperlink" Target="file:///\\fs10700.bpc.mpg.de\Experiments%2006:07:08\Experiments%202006\splicing_database_MAC_MAY20\gene_names.xls" TargetMode="External"/><Relationship Id="rId13" Type="http://schemas.openxmlformats.org/officeDocument/2006/relationships/hyperlink" Target="file:///\\fs10700.bpc.mpg.de\Experiments%2006:07:08\Experiments%202006\splicing_database_MAC_MAY20\gene_names.xls" TargetMode="External"/><Relationship Id="rId14" Type="http://schemas.openxmlformats.org/officeDocument/2006/relationships/hyperlink" Target="file:///\\fs10700.bpc.mpg.de\Experiments%2006:07:08\Experiments%202006\splicing_database_MAC_MAY20\gene_names.xls" TargetMode="External"/><Relationship Id="rId15" Type="http://schemas.openxmlformats.org/officeDocument/2006/relationships/hyperlink" Target="file:///\\fs10700.bpc.mpg.de\Experiments%2006:07:08\Experiments%202006\splicing_database_MAC_MAY20\gene_names.xls" TargetMode="External"/><Relationship Id="rId16" Type="http://schemas.openxmlformats.org/officeDocument/2006/relationships/hyperlink" Target="file:///\\fs10700.bpc.mpg.de\Experiments%2006:07:08\Experiments%202006\splicing_database_MAC_MAY20\gene_names.xls" TargetMode="External"/><Relationship Id="rId17" Type="http://schemas.openxmlformats.org/officeDocument/2006/relationships/hyperlink" Target="file:///\\fs10700.bpc.mpg.de\Experiments%2006:07:08\Experiments%202006\splicing_database_MAC_MAY20\gene_names.xls" TargetMode="External"/><Relationship Id="rId18" Type="http://schemas.openxmlformats.org/officeDocument/2006/relationships/hyperlink" Target="file:///\\fs10700.bpc.mpg.de\Experiments%2006:07:08\Experiments%202006\splicing_database_MAC_MAY20\gene_names.xls" TargetMode="External"/><Relationship Id="rId19" Type="http://schemas.openxmlformats.org/officeDocument/2006/relationships/header" Target="header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file:///\\fs10700.bpc.mpg.de\Experiments%2006:07:08\Experiments%202006\splicing_database_MAC_MAY20\gene_names.x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9</Words>
  <Characters>2622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bpc</Company>
  <LinksUpToDate>false</LinksUpToDate>
  <CharactersWithSpaces>3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zia Fabrizio</dc:creator>
  <cp:lastModifiedBy>Patrizia Fabrizio</cp:lastModifiedBy>
  <cp:revision>3</cp:revision>
  <dcterms:created xsi:type="dcterms:W3CDTF">2015-08-05T08:18:00Z</dcterms:created>
  <dcterms:modified xsi:type="dcterms:W3CDTF">2015-08-05T08:27:00Z</dcterms:modified>
</cp:coreProperties>
</file>